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C525EC3" w:rsidR="00D8098C" w:rsidRPr="00F0337F" w:rsidRDefault="00C07DE5"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Borders>
              <w:top w:val="single" w:sz="6" w:space="0" w:color="7F7F7F"/>
              <w:bottom w:val="single" w:sz="6" w:space="0" w:color="7F7F7F"/>
            </w:tcBorders>
            <w:shd w:val="clear" w:color="auto" w:fill="EEEEEE"/>
          </w:tcPr>
          <w:p w14:paraId="2F6D1FAF" w14:textId="383E252A" w:rsidR="00D8098C" w:rsidRPr="00C07DE5" w:rsidRDefault="00C07DE5" w:rsidP="00426603">
            <w:pPr>
              <w:spacing w:beforeLines="40" w:before="96" w:afterLines="40" w:after="96" w:line="24" w:lineRule="atLeast"/>
              <w:rPr>
                <w:rFonts w:eastAsia="Times New Roman"/>
                <w:sz w:val="18"/>
                <w:szCs w:val="18"/>
                <w:lang w:val="en-US"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EC4B8F8" w:rsidR="00D8098C" w:rsidRPr="0076288E" w:rsidRDefault="0076288E" w:rsidP="00426603">
            <w:pPr>
              <w:spacing w:beforeLines="40" w:before="96" w:afterLines="40" w:after="96" w:line="24" w:lineRule="atLeast"/>
              <w:rPr>
                <w:rFonts w:eastAsia="Times New Roman" w:hint="eastAsia"/>
                <w:sz w:val="18"/>
                <w:szCs w:val="18"/>
                <w:lang w:val="en-US" w:eastAsia="zh-CN"/>
              </w:rPr>
            </w:pPr>
            <w:r>
              <w:rPr>
                <w:rFonts w:eastAsia="Times New Roman" w:hint="eastAsia"/>
                <w:sz w:val="18"/>
                <w:szCs w:val="18"/>
                <w:lang w:val="en-US" w:eastAsia="zh-CN"/>
              </w:rPr>
              <w:t>4</w:t>
            </w:r>
          </w:p>
        </w:tc>
        <w:tc>
          <w:tcPr>
            <w:tcW w:w="4320" w:type="dxa"/>
            <w:shd w:val="clear" w:color="auto" w:fill="EEEEEE"/>
          </w:tcPr>
          <w:p w14:paraId="5D990A22" w14:textId="689A7A44" w:rsidR="00D8098C" w:rsidRDefault="0076288E"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GB" w:eastAsia="zh-CN"/>
              </w:rPr>
              <w:t>Line 1-14</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EEF9E42" w:rsidR="00D8098C" w:rsidRPr="00A1236D" w:rsidRDefault="0076288E"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GB" w:eastAsia="zh-CN"/>
              </w:rPr>
              <w:t>NA</w:t>
            </w:r>
          </w:p>
        </w:tc>
        <w:tc>
          <w:tcPr>
            <w:tcW w:w="4320" w:type="dxa"/>
            <w:tcBorders>
              <w:bottom w:val="single" w:sz="6" w:space="0" w:color="7F7F7F"/>
            </w:tcBorders>
          </w:tcPr>
          <w:p w14:paraId="11250836" w14:textId="4B843E5A" w:rsidR="00D8098C" w:rsidRDefault="0076288E"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60753AE2" w:rsidR="00D8098C" w:rsidRPr="00A1236D" w:rsidRDefault="00B05990"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4</w:t>
            </w:r>
            <w:r>
              <w:rPr>
                <w:rFonts w:eastAsia="Times New Roman"/>
                <w:sz w:val="18"/>
                <w:szCs w:val="18"/>
                <w:lang w:val="en-GB" w:eastAsia="zh-CN"/>
              </w:rPr>
              <w:t>-7</w:t>
            </w:r>
          </w:p>
        </w:tc>
        <w:tc>
          <w:tcPr>
            <w:tcW w:w="4320" w:type="dxa"/>
          </w:tcPr>
          <w:p w14:paraId="23CE0AC6" w14:textId="7F24F584" w:rsidR="00D8098C" w:rsidRDefault="00B05990"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GB" w:eastAsia="zh-CN"/>
              </w:rPr>
              <w:t xml:space="preserve">From page 4 line 18 to page </w:t>
            </w:r>
            <w:proofErr w:type="gramStart"/>
            <w:r>
              <w:rPr>
                <w:rFonts w:eastAsia="Times New Roman"/>
                <w:sz w:val="18"/>
                <w:szCs w:val="18"/>
                <w:lang w:val="en-GB" w:eastAsia="zh-CN"/>
              </w:rPr>
              <w:t>7 line</w:t>
            </w:r>
            <w:proofErr w:type="gramEnd"/>
            <w:r>
              <w:rPr>
                <w:rFonts w:eastAsia="Times New Roman"/>
                <w:sz w:val="18"/>
                <w:szCs w:val="18"/>
                <w:lang w:val="en-GB" w:eastAsia="zh-CN"/>
              </w:rPr>
              <w:t xml:space="preserve"> 16</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5C8D55F" w:rsidR="00D8098C" w:rsidRPr="00A1236D" w:rsidRDefault="00806647" w:rsidP="00426603">
            <w:pPr>
              <w:spacing w:beforeLines="40" w:before="96" w:afterLines="40" w:after="96" w:line="24" w:lineRule="atLeast"/>
              <w:rPr>
                <w:rFonts w:eastAsia="Times New Roman" w:hint="eastAsia"/>
                <w:sz w:val="18"/>
                <w:szCs w:val="18"/>
                <w:shd w:val="clear" w:color="auto" w:fill="FFFFFF"/>
                <w:lang w:val="en-GB" w:eastAsia="zh-CN"/>
              </w:rPr>
            </w:pPr>
            <w:r w:rsidRPr="00806647">
              <w:rPr>
                <w:rFonts w:eastAsia="Times New Roman" w:hint="eastAsia"/>
                <w:sz w:val="18"/>
                <w:szCs w:val="18"/>
                <w:shd w:val="clear" w:color="auto" w:fill="FFFFFF"/>
                <w:lang w:val="en-GB" w:eastAsia="zh-CN"/>
              </w:rPr>
              <w:t>4</w:t>
            </w:r>
            <w:r w:rsidR="002C58A3">
              <w:rPr>
                <w:rFonts w:eastAsia="Times New Roman"/>
                <w:sz w:val="18"/>
                <w:szCs w:val="18"/>
                <w:shd w:val="clear" w:color="auto" w:fill="FFFFFF"/>
                <w:lang w:val="en-GB" w:eastAsia="zh-CN"/>
              </w:rPr>
              <w:t>-5</w:t>
            </w:r>
          </w:p>
        </w:tc>
        <w:tc>
          <w:tcPr>
            <w:tcW w:w="4320" w:type="dxa"/>
            <w:shd w:val="clear" w:color="auto" w:fill="EEEEEE"/>
          </w:tcPr>
          <w:p w14:paraId="78546C75" w14:textId="46DBFC9E" w:rsidR="00D8098C" w:rsidRDefault="002C58A3" w:rsidP="00426603">
            <w:pPr>
              <w:spacing w:beforeLines="40" w:before="96" w:afterLines="40" w:after="96" w:line="24" w:lineRule="atLeast"/>
              <w:rPr>
                <w:rFonts w:eastAsia="Times New Roman"/>
                <w:sz w:val="18"/>
                <w:szCs w:val="18"/>
                <w:shd w:val="clear" w:color="auto" w:fill="FFFFFF"/>
                <w:lang w:val="en-GB" w:eastAsia="zh-CN"/>
              </w:rPr>
            </w:pPr>
            <w:r>
              <w:rPr>
                <w:rFonts w:eastAsia="Times New Roman"/>
                <w:sz w:val="18"/>
                <w:szCs w:val="18"/>
                <w:shd w:val="clear" w:color="auto" w:fill="FFFFFF"/>
                <w:lang w:val="en-GB" w:eastAsia="zh-CN"/>
              </w:rPr>
              <w:t>Page 4, l</w:t>
            </w:r>
            <w:r w:rsidR="00806647">
              <w:rPr>
                <w:rFonts w:eastAsia="Times New Roman"/>
                <w:sz w:val="18"/>
                <w:szCs w:val="18"/>
                <w:shd w:val="clear" w:color="auto" w:fill="FFFFFF"/>
                <w:lang w:val="en-GB" w:eastAsia="zh-CN"/>
              </w:rPr>
              <w:t>ine 18-24</w:t>
            </w:r>
          </w:p>
          <w:p w14:paraId="33F4171D" w14:textId="120E1210" w:rsidR="002C58A3" w:rsidRPr="002C58A3" w:rsidRDefault="002C58A3" w:rsidP="00426603">
            <w:pPr>
              <w:spacing w:beforeLines="40" w:before="96" w:afterLines="40" w:after="96" w:line="24" w:lineRule="atLeast"/>
              <w:rPr>
                <w:rFonts w:ascii="宋体" w:eastAsia="宋体" w:hAnsi="宋体" w:cs="宋体" w:hint="eastAsia"/>
                <w:sz w:val="18"/>
                <w:szCs w:val="18"/>
                <w:shd w:val="clear" w:color="auto" w:fill="FFFFFF"/>
                <w:lang w:val="en-GB" w:eastAsia="zh-CN"/>
              </w:rPr>
            </w:pPr>
            <w:r>
              <w:rPr>
                <w:rFonts w:eastAsia="宋体" w:hint="eastAsia"/>
                <w:sz w:val="18"/>
                <w:szCs w:val="18"/>
                <w:shd w:val="clear" w:color="auto" w:fill="FFFFFF"/>
                <w:lang w:val="en-GB" w:eastAsia="zh-CN"/>
              </w:rPr>
              <w:t>P</w:t>
            </w:r>
            <w:r>
              <w:rPr>
                <w:rFonts w:eastAsia="宋体"/>
                <w:sz w:val="18"/>
                <w:szCs w:val="18"/>
                <w:shd w:val="clear" w:color="auto" w:fill="FFFFFF"/>
                <w:lang w:val="en-GB" w:eastAsia="zh-CN"/>
              </w:rPr>
              <w:t>age 5, line 12-24</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6BA92B16" w:rsidR="00D8098C" w:rsidRPr="00A1236D" w:rsidRDefault="000B4839"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4</w:t>
            </w:r>
          </w:p>
        </w:tc>
        <w:tc>
          <w:tcPr>
            <w:tcW w:w="4320" w:type="dxa"/>
          </w:tcPr>
          <w:p w14:paraId="37C3B4C3" w14:textId="0056B28F" w:rsidR="00D8098C" w:rsidRDefault="000B4839"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sz w:val="18"/>
                <w:szCs w:val="18"/>
                <w:shd w:val="clear" w:color="auto" w:fill="FFFFFF"/>
                <w:lang w:val="en-GB" w:eastAsia="zh-CN"/>
              </w:rPr>
              <w:t>Line 18-24</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90CC0B7" w:rsidR="00D8098C" w:rsidRPr="00A1236D" w:rsidRDefault="000B4839"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6</w:t>
            </w:r>
          </w:p>
        </w:tc>
        <w:tc>
          <w:tcPr>
            <w:tcW w:w="4320" w:type="dxa"/>
            <w:shd w:val="clear" w:color="auto" w:fill="EEEEEE"/>
          </w:tcPr>
          <w:p w14:paraId="26B556E6" w14:textId="65ED76D5" w:rsidR="00D8098C" w:rsidRDefault="000B4839"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GB" w:eastAsia="zh-CN"/>
              </w:rPr>
              <w:t>Line 22-28</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45839D9" w:rsidR="00D8098C" w:rsidRPr="00A1236D" w:rsidRDefault="00855E42"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N</w:t>
            </w:r>
            <w:r>
              <w:rPr>
                <w:rFonts w:eastAsia="Times New Roman"/>
                <w:sz w:val="18"/>
                <w:szCs w:val="18"/>
                <w:shd w:val="clear" w:color="auto" w:fill="FFFFFF"/>
                <w:lang w:val="en-GB" w:eastAsia="zh-CN"/>
              </w:rPr>
              <w:t>A</w:t>
            </w:r>
          </w:p>
        </w:tc>
        <w:tc>
          <w:tcPr>
            <w:tcW w:w="4320" w:type="dxa"/>
          </w:tcPr>
          <w:p w14:paraId="18BB4B57" w14:textId="06EA1670" w:rsidR="00D8098C" w:rsidRDefault="00855E42"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N</w:t>
            </w:r>
            <w:r>
              <w:rPr>
                <w:rFonts w:eastAsia="Times New Roman"/>
                <w:sz w:val="18"/>
                <w:szCs w:val="18"/>
                <w:shd w:val="clear" w:color="auto" w:fill="FFFFFF"/>
                <w:lang w:val="en-GB" w:eastAsia="zh-CN"/>
              </w:rPr>
              <w:t>A</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D6B869A" w:rsidR="00D8098C" w:rsidRPr="00A1236D" w:rsidRDefault="00855E42"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hint="eastAsia"/>
                <w:sz w:val="18"/>
                <w:szCs w:val="18"/>
                <w:shd w:val="clear" w:color="auto" w:fill="FFFFFF"/>
                <w:lang w:val="en-GB" w:eastAsia="zh-CN"/>
              </w:rPr>
              <w:t>5</w:t>
            </w:r>
          </w:p>
        </w:tc>
        <w:tc>
          <w:tcPr>
            <w:tcW w:w="4320" w:type="dxa"/>
            <w:shd w:val="clear" w:color="auto" w:fill="EEEEEE"/>
          </w:tcPr>
          <w:p w14:paraId="6067A95B" w14:textId="10326464" w:rsidR="00D8098C" w:rsidRDefault="00855E42" w:rsidP="00426603">
            <w:pPr>
              <w:spacing w:beforeLines="40" w:before="96" w:afterLines="40" w:after="96" w:line="24" w:lineRule="atLeast"/>
              <w:textAlignment w:val="baseline"/>
              <w:rPr>
                <w:rFonts w:eastAsia="Times New Roman" w:hint="eastAsia"/>
                <w:sz w:val="18"/>
                <w:szCs w:val="18"/>
                <w:shd w:val="clear" w:color="auto" w:fill="FFFFFF"/>
                <w:lang w:val="en-GB" w:eastAsia="zh-CN"/>
              </w:rPr>
            </w:pPr>
            <w:r>
              <w:rPr>
                <w:rFonts w:eastAsia="Times New Roman"/>
                <w:sz w:val="18"/>
                <w:szCs w:val="18"/>
                <w:shd w:val="clear" w:color="auto" w:fill="FFFFFF"/>
                <w:lang w:val="en-GB" w:eastAsia="zh-CN"/>
              </w:rPr>
              <w:t>Line 7-10</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7E42126" w:rsidR="00D8098C" w:rsidRPr="00A1236D" w:rsidRDefault="003328A8"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7A54DE1B" w14:textId="60FE9CAB" w:rsidR="00D8098C" w:rsidRDefault="003328A8"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22CD27D6" w:rsidR="00D8098C" w:rsidRPr="00A1236D" w:rsidRDefault="003328A8"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7</w:t>
            </w:r>
          </w:p>
        </w:tc>
        <w:tc>
          <w:tcPr>
            <w:tcW w:w="4320" w:type="dxa"/>
            <w:shd w:val="clear" w:color="auto" w:fill="EEEEEE"/>
          </w:tcPr>
          <w:p w14:paraId="75DF0C4B" w14:textId="6C7BC387" w:rsidR="00D8098C" w:rsidRDefault="003328A8"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GB" w:eastAsia="zh-CN"/>
              </w:rPr>
              <w:t>Line 7-16</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C63974F" w:rsidR="00D8098C" w:rsidRPr="00A1236D" w:rsidRDefault="00C6181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76159846" w14:textId="2353E7EF" w:rsidR="00D8098C" w:rsidRDefault="00C6181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379624D1" w:rsidR="00D8098C" w:rsidRPr="00A1236D" w:rsidRDefault="00C6181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1612F89F" w14:textId="610B5F83" w:rsidR="00D8098C" w:rsidRDefault="00C6181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4402682E" w:rsidR="00D8098C" w:rsidRPr="00A1236D" w:rsidRDefault="00C6181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334D44EB" w14:textId="239267E1" w:rsidR="00D8098C" w:rsidRDefault="00C6181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05B1968" w:rsidR="00D8098C" w:rsidRPr="00A1236D" w:rsidRDefault="00C6181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16808665" w14:textId="1A92F498" w:rsidR="00D8098C" w:rsidRDefault="00C6181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5D15721" w:rsidR="00D8098C" w:rsidRPr="00A1236D" w:rsidRDefault="00C6181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490E44D4" w14:textId="3A7D9A49" w:rsidR="00D8098C" w:rsidRDefault="00C6181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692BCF73" w:rsidR="00D8098C" w:rsidRPr="00A1236D" w:rsidRDefault="00F66D5F" w:rsidP="00426603">
            <w:pPr>
              <w:tabs>
                <w:tab w:val="left" w:pos="1620"/>
              </w:tabs>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5D46DB2B" w14:textId="4E2584FC" w:rsidR="00D8098C" w:rsidRDefault="00F66D5F" w:rsidP="00426603">
            <w:pPr>
              <w:tabs>
                <w:tab w:val="left" w:pos="1620"/>
              </w:tabs>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3E78D26F" w:rsidR="00D8098C" w:rsidRPr="00A1236D" w:rsidRDefault="00155D5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229BFDFD" w14:textId="42EA0D00" w:rsidR="00D8098C" w:rsidRDefault="00155D5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CA08716" w:rsidR="00D8098C" w:rsidRPr="00A1236D" w:rsidRDefault="00155D5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7</w:t>
            </w:r>
          </w:p>
        </w:tc>
        <w:tc>
          <w:tcPr>
            <w:tcW w:w="4320" w:type="dxa"/>
          </w:tcPr>
          <w:p w14:paraId="79626260" w14:textId="153A0E0D" w:rsidR="00D8098C" w:rsidRDefault="00155D57"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GB" w:eastAsia="zh-CN"/>
              </w:rPr>
              <w:t>Line 7-8</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19CE03E" w:rsidR="00D8098C" w:rsidRPr="00A1236D" w:rsidRDefault="007842B0"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Borders>
              <w:bottom w:val="single" w:sz="6" w:space="0" w:color="7F7F7F"/>
            </w:tcBorders>
            <w:shd w:val="clear" w:color="auto" w:fill="EEEEEE"/>
          </w:tcPr>
          <w:p w14:paraId="3EFCD231" w14:textId="6387D8D2" w:rsidR="00D8098C" w:rsidRDefault="007842B0"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6AF56F26" w:rsidR="00D8098C" w:rsidRPr="00A1236D" w:rsidRDefault="004E75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00D65497" w14:textId="35135919" w:rsidR="00D8098C" w:rsidRDefault="004E75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42EF656F" w:rsidR="00D8098C" w:rsidRPr="00A1236D" w:rsidRDefault="004E75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0FD9D468" w14:textId="78F275DF" w:rsidR="00D8098C" w:rsidRDefault="004E75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1DD56B49" w:rsidR="00D8098C" w:rsidRPr="00A1236D" w:rsidRDefault="004E75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449D40FD" w14:textId="48BBC917" w:rsidR="00D8098C" w:rsidRDefault="004E75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115A1A20" w:rsidR="00D8098C" w:rsidRPr="00A1236D" w:rsidRDefault="004E75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lastRenderedPageBreak/>
              <w:t>N</w:t>
            </w:r>
            <w:r>
              <w:rPr>
                <w:rFonts w:eastAsia="Times New Roman"/>
                <w:sz w:val="18"/>
                <w:szCs w:val="18"/>
                <w:lang w:val="en-GB" w:eastAsia="zh-CN"/>
              </w:rPr>
              <w:t>A</w:t>
            </w:r>
          </w:p>
        </w:tc>
        <w:tc>
          <w:tcPr>
            <w:tcW w:w="4320" w:type="dxa"/>
            <w:shd w:val="clear" w:color="auto" w:fill="EEEEEE"/>
          </w:tcPr>
          <w:p w14:paraId="5B2A1A71" w14:textId="12AC75D6" w:rsidR="00D8098C" w:rsidRDefault="004E75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1C8E92D3" w:rsidR="00D8098C" w:rsidRPr="00A1236D"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7BCA1C07" w14:textId="2CC410A0" w:rsidR="00D8098C"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1F8D351A" w:rsidR="00D8098C" w:rsidRPr="00A1236D"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4564CEDB" w14:textId="401600E9" w:rsidR="00D8098C"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CF708A7" w:rsidR="00D8098C" w:rsidRPr="00A1236D"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4A2216FF" w14:textId="15D09AF7" w:rsidR="00D8098C"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681C2D27" w:rsidR="00D8098C" w:rsidRPr="00A1236D"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7B9F0A4D" w14:textId="59F1AB7A" w:rsidR="00D8098C"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66EF0E8" w:rsidR="00D8098C" w:rsidRPr="00A1236D"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5E7081D1" w14:textId="42417FBE" w:rsidR="00D8098C"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3CBA6EE3" w:rsidR="00D8098C" w:rsidRPr="00A1236D"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205C4ED8" w14:textId="55363429" w:rsidR="00D8098C" w:rsidRDefault="00E365A7"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18422F49" w:rsidR="00D8098C" w:rsidRPr="00A1236D" w:rsidRDefault="008A48D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73386906" w14:textId="6E23CC20" w:rsidR="00D8098C" w:rsidRDefault="008A48D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F76ED75" w:rsidR="00D8098C" w:rsidRPr="00A1236D" w:rsidRDefault="008A48D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5BB83735" w14:textId="5AAFC029" w:rsidR="00D8098C" w:rsidRDefault="008A48D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6CED773" w:rsidR="00D8098C" w:rsidRPr="00A1236D" w:rsidRDefault="008A48D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66751F07" w14:textId="54D8B1F9" w:rsidR="00D8098C" w:rsidRDefault="008A48DF"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333BBB8D" w:rsidR="00D8098C" w:rsidRPr="00A1236D" w:rsidRDefault="000F3A6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7B882C5B" w14:textId="580BCB97" w:rsidR="00D8098C" w:rsidRDefault="000F3A6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6707187" w:rsidR="00D8098C" w:rsidRPr="00A1236D" w:rsidRDefault="000F3A6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Borders>
              <w:bottom w:val="single" w:sz="6" w:space="0" w:color="7F7F7F"/>
            </w:tcBorders>
            <w:shd w:val="clear" w:color="auto" w:fill="EEEEEE"/>
          </w:tcPr>
          <w:p w14:paraId="03A6AB93" w14:textId="3CE9CEEA" w:rsidR="00D8098C" w:rsidRDefault="000F3A6C"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1C299E5" w:rsidR="00D8098C" w:rsidRPr="00A1236D" w:rsidRDefault="00D97584"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5</w:t>
            </w:r>
          </w:p>
        </w:tc>
        <w:tc>
          <w:tcPr>
            <w:tcW w:w="4320" w:type="dxa"/>
            <w:shd w:val="clear" w:color="auto" w:fill="EEEEEE"/>
          </w:tcPr>
          <w:p w14:paraId="70F1DDE7" w14:textId="1E51FE7F" w:rsidR="00D8098C" w:rsidRDefault="00D97584"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GB" w:eastAsia="zh-CN"/>
              </w:rPr>
              <w:t>Line 7-14</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BB75057" w:rsidR="00D8098C" w:rsidRPr="00A1236D" w:rsidRDefault="00B80EE8"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5</w:t>
            </w:r>
          </w:p>
        </w:tc>
        <w:tc>
          <w:tcPr>
            <w:tcW w:w="4320" w:type="dxa"/>
          </w:tcPr>
          <w:p w14:paraId="7CB4BA33" w14:textId="55C789C5" w:rsidR="00D8098C" w:rsidRDefault="00B80EE8"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GB" w:eastAsia="zh-CN"/>
              </w:rPr>
              <w:t>Line 1-6</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CAC669E" w:rsidR="00D8098C" w:rsidRPr="00A1236D" w:rsidRDefault="00767B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5251245C" w14:textId="7A2E5E63" w:rsidR="00D8098C" w:rsidRDefault="00767B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0BC151FD" w:rsidR="00D8098C" w:rsidRPr="00A1236D" w:rsidRDefault="00767B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3A91F000" w14:textId="61A7720B" w:rsidR="00D8098C" w:rsidRDefault="00767B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FC26A5A" w:rsidR="00D8098C" w:rsidRPr="00A1236D" w:rsidRDefault="00767B4B" w:rsidP="00426603">
            <w:pPr>
              <w:tabs>
                <w:tab w:val="left" w:pos="1350"/>
              </w:tabs>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78058AE6" w14:textId="3DD329AF" w:rsidR="00D8098C" w:rsidRDefault="00767B4B" w:rsidP="00426603">
            <w:pPr>
              <w:tabs>
                <w:tab w:val="left" w:pos="1350"/>
              </w:tabs>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FF30443" w:rsidR="00D8098C" w:rsidRPr="00A1236D" w:rsidRDefault="00767B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Borders>
              <w:bottom w:val="single" w:sz="6" w:space="0" w:color="7F7F7F"/>
            </w:tcBorders>
            <w:shd w:val="clear" w:color="auto" w:fill="EEEEEE"/>
          </w:tcPr>
          <w:p w14:paraId="41ABF5A9" w14:textId="17B62394" w:rsidR="00D8098C" w:rsidRDefault="00767B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5744563" w:rsidR="00D8098C" w:rsidRPr="00F0337F" w:rsidRDefault="00767B4B"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2</w:t>
            </w:r>
          </w:p>
        </w:tc>
        <w:tc>
          <w:tcPr>
            <w:tcW w:w="4320" w:type="dxa"/>
            <w:shd w:val="clear" w:color="auto" w:fill="EEEEEE"/>
          </w:tcPr>
          <w:p w14:paraId="2C6CE5FF" w14:textId="51EFE1B5" w:rsidR="00767B4B" w:rsidRDefault="00767B4B"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GB" w:eastAsia="zh-CN"/>
              </w:rPr>
              <w:t>From page 1 line 29-30</w:t>
            </w:r>
            <w:r>
              <w:rPr>
                <w:rFonts w:eastAsia="Times New Roman" w:hint="eastAsia"/>
                <w:sz w:val="18"/>
                <w:szCs w:val="18"/>
                <w:lang w:val="en-GB" w:eastAsia="zh-CN"/>
              </w:rPr>
              <w:t xml:space="preserve"> </w:t>
            </w:r>
            <w:r>
              <w:rPr>
                <w:rFonts w:eastAsia="Times New Roman"/>
                <w:sz w:val="18"/>
                <w:szCs w:val="18"/>
                <w:lang w:val="en-GB" w:eastAsia="zh-CN"/>
              </w:rPr>
              <w:t>to page 2 line 1</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595CF86" w:rsidR="00D8098C" w:rsidRPr="00F0337F" w:rsidRDefault="00A87B94"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38DE3AA7" w14:textId="3D19155D" w:rsidR="00D8098C" w:rsidRDefault="00A87B94"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655605D" w:rsidR="00D8098C" w:rsidRPr="00F0337F" w:rsidRDefault="00A87B94"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2</w:t>
            </w:r>
          </w:p>
        </w:tc>
        <w:tc>
          <w:tcPr>
            <w:tcW w:w="4320" w:type="dxa"/>
            <w:tcBorders>
              <w:bottom w:val="single" w:sz="6" w:space="0" w:color="7F7F7F"/>
            </w:tcBorders>
            <w:shd w:val="clear" w:color="auto" w:fill="EEEEEE"/>
          </w:tcPr>
          <w:p w14:paraId="5D9123A4" w14:textId="63A2D8BF" w:rsidR="00D8098C" w:rsidRDefault="00A87B94"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GB" w:eastAsia="zh-CN"/>
              </w:rPr>
              <w:t>Line 3</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4DCCE" w14:textId="77777777" w:rsidR="006E435F" w:rsidRDefault="006E435F">
      <w:pPr>
        <w:spacing w:line="240" w:lineRule="auto"/>
      </w:pPr>
      <w:r>
        <w:separator/>
      </w:r>
    </w:p>
  </w:endnote>
  <w:endnote w:type="continuationSeparator" w:id="0">
    <w:p w14:paraId="175DB012" w14:textId="77777777" w:rsidR="006E435F" w:rsidRDefault="006E43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6E435F" w:rsidP="00A365E5">
    <w:pPr>
      <w:pStyle w:val="a3"/>
      <w:framePr w:wrap="none" w:vAnchor="text" w:hAnchor="margin" w:xAlign="right" w:y="1"/>
      <w:rPr>
        <w:rStyle w:val="a5"/>
      </w:rPr>
    </w:pPr>
  </w:p>
  <w:p w14:paraId="40A0897E" w14:textId="77777777" w:rsidR="00CB1B9F" w:rsidRDefault="006E435F"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6E435F"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5472B" w14:textId="77777777" w:rsidR="006E435F" w:rsidRDefault="006E435F">
      <w:pPr>
        <w:spacing w:line="240" w:lineRule="auto"/>
      </w:pPr>
      <w:r>
        <w:separator/>
      </w:r>
    </w:p>
  </w:footnote>
  <w:footnote w:type="continuationSeparator" w:id="0">
    <w:p w14:paraId="0B3D6AF1" w14:textId="77777777" w:rsidR="006E435F" w:rsidRDefault="006E435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B4839"/>
    <w:rsid w:val="000F3A6C"/>
    <w:rsid w:val="00155D57"/>
    <w:rsid w:val="002663E6"/>
    <w:rsid w:val="002C58A3"/>
    <w:rsid w:val="002E2485"/>
    <w:rsid w:val="003328A8"/>
    <w:rsid w:val="003D447D"/>
    <w:rsid w:val="003D47DD"/>
    <w:rsid w:val="004B5CBB"/>
    <w:rsid w:val="004E11D4"/>
    <w:rsid w:val="004E754B"/>
    <w:rsid w:val="00514462"/>
    <w:rsid w:val="005520ED"/>
    <w:rsid w:val="005A0D0D"/>
    <w:rsid w:val="00685D31"/>
    <w:rsid w:val="006912BF"/>
    <w:rsid w:val="006A41D0"/>
    <w:rsid w:val="006B08D5"/>
    <w:rsid w:val="006E435F"/>
    <w:rsid w:val="0076288E"/>
    <w:rsid w:val="00767B4B"/>
    <w:rsid w:val="007842B0"/>
    <w:rsid w:val="00804498"/>
    <w:rsid w:val="00806647"/>
    <w:rsid w:val="00855E42"/>
    <w:rsid w:val="008A48DF"/>
    <w:rsid w:val="00914C56"/>
    <w:rsid w:val="00950729"/>
    <w:rsid w:val="009854A9"/>
    <w:rsid w:val="009E033F"/>
    <w:rsid w:val="00A87B94"/>
    <w:rsid w:val="00B05990"/>
    <w:rsid w:val="00B80EE8"/>
    <w:rsid w:val="00BB6328"/>
    <w:rsid w:val="00C07DE5"/>
    <w:rsid w:val="00C6181C"/>
    <w:rsid w:val="00CC022A"/>
    <w:rsid w:val="00D65199"/>
    <w:rsid w:val="00D8098C"/>
    <w:rsid w:val="00D97584"/>
    <w:rsid w:val="00E365A7"/>
    <w:rsid w:val="00ED48A3"/>
    <w:rsid w:val="00EF4B94"/>
    <w:rsid w:val="00F66D5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2017</Words>
  <Characters>1150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陈盈宇</cp:lastModifiedBy>
  <cp:revision>32</cp:revision>
  <cp:lastPrinted>2021-09-28T07:08:00Z</cp:lastPrinted>
  <dcterms:created xsi:type="dcterms:W3CDTF">2022-04-07T08:09:00Z</dcterms:created>
  <dcterms:modified xsi:type="dcterms:W3CDTF">2023-01-02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